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31"/>
        <w:tblW w:w="10548" w:type="dxa"/>
        <w:tblLook w:val="04A0" w:firstRow="1" w:lastRow="0" w:firstColumn="1" w:lastColumn="0" w:noHBand="0" w:noVBand="1"/>
      </w:tblPr>
      <w:tblGrid>
        <w:gridCol w:w="2461"/>
        <w:gridCol w:w="1283"/>
        <w:gridCol w:w="1053"/>
        <w:gridCol w:w="1053"/>
        <w:gridCol w:w="1700"/>
        <w:gridCol w:w="1376"/>
        <w:gridCol w:w="1622"/>
      </w:tblGrid>
      <w:tr w:rsidR="00A43B0E" w:rsidRPr="005D0BFB" w:rsidTr="005F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alm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Taxon</w:t>
            </w:r>
          </w:p>
        </w:tc>
        <w:tc>
          <w:tcPr>
            <w:tcW w:w="1053" w:type="dxa"/>
            <w:noWrap/>
            <w:vAlign w:val="bottom"/>
            <w:hideMark/>
          </w:tcPr>
          <w:p w:rsidR="00A43B0E" w:rsidRPr="005D0BFB" w:rsidRDefault="00A43B0E" w:rsidP="005F50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LPI</w:t>
            </w:r>
          </w:p>
        </w:tc>
        <w:tc>
          <w:tcPr>
            <w:tcW w:w="1053" w:type="dxa"/>
            <w:noWrap/>
            <w:vAlign w:val="bottom"/>
            <w:hideMark/>
          </w:tcPr>
          <w:p w:rsidR="00A43B0E" w:rsidRPr="005D0BFB" w:rsidRDefault="00A43B0E" w:rsidP="005F50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Known species</w:t>
            </w:r>
          </w:p>
        </w:tc>
        <w:tc>
          <w:tcPr>
            <w:tcW w:w="1700" w:type="dxa"/>
            <w:noWrap/>
            <w:vAlign w:val="bottom"/>
            <w:hideMark/>
          </w:tcPr>
          <w:p w:rsidR="00A43B0E" w:rsidRPr="005D0BFB" w:rsidRDefault="00A43B0E" w:rsidP="005F50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X-squared</w:t>
            </w:r>
          </w:p>
        </w:tc>
        <w:tc>
          <w:tcPr>
            <w:tcW w:w="1376" w:type="dxa"/>
            <w:noWrap/>
            <w:vAlign w:val="bottom"/>
            <w:hideMark/>
          </w:tcPr>
          <w:p w:rsidR="00A43B0E" w:rsidRPr="005D0BFB" w:rsidRDefault="00A43B0E" w:rsidP="005F50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Significant?</w:t>
            </w:r>
          </w:p>
        </w:tc>
        <w:tc>
          <w:tcPr>
            <w:tcW w:w="1622" w:type="dxa"/>
            <w:noWrap/>
            <w:vAlign w:val="bottom"/>
            <w:hideMark/>
          </w:tcPr>
          <w:p w:rsidR="00A43B0E" w:rsidRPr="005D0BFB" w:rsidRDefault="00A43B0E" w:rsidP="005F50E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lang w:val="en-GB" w:eastAsia="en-GB"/>
              </w:rPr>
            </w:pPr>
            <w:r w:rsidRPr="005D0BFB">
              <w:rPr>
                <w:rFonts w:ascii="Calibri" w:eastAsia="MS Sans Serif,Times New Roman" w:hAnsi="Calibri" w:cs="MS Sans Serif,Times New Roman"/>
                <w:lang w:val="en-GB" w:eastAsia="en-GB"/>
              </w:rPr>
              <w:t>Representation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rct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07.94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rct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49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rct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30.87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tlantic North Temperate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205.11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tlantic North Temperate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15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13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.82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tlantic North Temperate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88.50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tlantic North Temperate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0.16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tlantic Tropical and Sub-tropical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24.76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tlantic Tropical and Sub-tropical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17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2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5.69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tlantic Tropical and Sub-tropical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4.48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tlantic Tropical and Sub-tropical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37.83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Pacific North Temperate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223.25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Pacific North Temperate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8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6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5.18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Pacific North Temperate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55.48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Pacific North Temperate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9.17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S.Temperate</w:t>
            </w:r>
            <w:proofErr w:type="spellEnd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 and Antarct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235.35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S.Temperate</w:t>
            </w:r>
            <w:proofErr w:type="spellEnd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 and Antarct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6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9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23.18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S.Temperate</w:t>
            </w:r>
            <w:proofErr w:type="spellEnd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 and Antarct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8.57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S.Temperate</w:t>
            </w:r>
            <w:proofErr w:type="spellEnd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 and Antarct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Tropical and Sub-tropical Indo-Pacif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7.31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Tropical and Sub-tropical Indo-Pacif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25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43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201.20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43B0E" w:rsidRPr="005D0BFB" w:rsidTr="005F50E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Tropical and Sub-tropical Indo-Pacif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54.76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43B0E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  <w:noWrap/>
            <w:vAlign w:val="bottom"/>
            <w:hideMark/>
          </w:tcPr>
          <w:p w:rsidR="00A43B0E" w:rsidRPr="005D0BFB" w:rsidRDefault="00A43B0E" w:rsidP="005F50EA">
            <w:pPr>
              <w:jc w:val="left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Tropical and Sub-tropical Indo-Pacific</w:t>
            </w:r>
          </w:p>
        </w:tc>
        <w:tc>
          <w:tcPr>
            <w:tcW w:w="1283" w:type="dxa"/>
            <w:noWrap/>
            <w:vAlign w:val="bottom"/>
            <w:hideMark/>
          </w:tcPr>
          <w:p w:rsidR="00A43B0E" w:rsidRPr="005D0BFB" w:rsidRDefault="00A43B0E" w:rsidP="005F5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0</w:t>
            </w:r>
          </w:p>
        </w:tc>
        <w:tc>
          <w:tcPr>
            <w:tcW w:w="1700" w:type="dxa"/>
            <w:noWrap/>
            <w:vAlign w:val="center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5.06</w:t>
            </w:r>
          </w:p>
        </w:tc>
        <w:tc>
          <w:tcPr>
            <w:tcW w:w="1376" w:type="dxa"/>
            <w:noWrap/>
            <w:vAlign w:val="bottom"/>
          </w:tcPr>
          <w:p w:rsidR="00A43B0E" w:rsidRPr="005D0BFB" w:rsidRDefault="00A43B0E" w:rsidP="005F50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22" w:type="dxa"/>
            <w:noWrap/>
            <w:vAlign w:val="bottom"/>
          </w:tcPr>
          <w:p w:rsidR="00A43B0E" w:rsidRPr="005D0BFB" w:rsidRDefault="00A43B0E" w:rsidP="005F50E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</w:tbl>
    <w:p w:rsidR="00A43B0E" w:rsidRPr="005D0BFB" w:rsidRDefault="00A43B0E" w:rsidP="00A43B0E">
      <w:pPr>
        <w:pStyle w:val="Caption"/>
      </w:pPr>
    </w:p>
    <w:p w:rsidR="00A43B0E" w:rsidRPr="005D0BFB" w:rsidRDefault="00A43B0E" w:rsidP="00A43B0E">
      <w:pPr>
        <w:pStyle w:val="Caption"/>
      </w:pPr>
      <w:proofErr w:type="gramStart"/>
      <w:r>
        <w:t>S8 Table.</w:t>
      </w:r>
      <w:proofErr w:type="gramEnd"/>
      <w:r w:rsidRPr="005D0BFB">
        <w:t xml:space="preserve"> </w:t>
      </w:r>
      <w:proofErr w:type="gramStart"/>
      <w:r w:rsidRPr="005D0BFB">
        <w:t xml:space="preserve">Comparing the proportion </w:t>
      </w:r>
      <w:r>
        <w:t xml:space="preserve">of </w:t>
      </w:r>
      <w:r w:rsidRPr="005D0BFB">
        <w:t>marine species within the Living Planet Database (LPI) and the estimated known number of species (Known species) for each biogeographic realm and class.</w:t>
      </w:r>
      <w:proofErr w:type="gramEnd"/>
      <w:r w:rsidRPr="005D0BFB">
        <w:t xml:space="preserve"> Chi-squared values are given for the binomial test of proportions, with significance levels indicated (</w:t>
      </w:r>
      <w:r w:rsidRPr="005D0BFB">
        <w:rPr>
          <w:rFonts w:eastAsia="MS Mincho" w:cs="MS Mincho"/>
        </w:rPr>
        <w:t>*</w:t>
      </w:r>
      <w:r w:rsidRPr="005D0BFB">
        <w:t xml:space="preserve">p &lt; 0.05, </w:t>
      </w:r>
      <w:r w:rsidRPr="005D0BFB">
        <w:rPr>
          <w:rFonts w:ascii="MS Mincho" w:eastAsia="MS Mincho" w:hAnsi="MS Mincho" w:cs="MS Mincho"/>
        </w:rPr>
        <w:t>∗∗</w:t>
      </w:r>
      <w:r w:rsidRPr="005D0BFB">
        <w:t xml:space="preserve">p &lt; 0.01, </w:t>
      </w:r>
      <w:r w:rsidRPr="005D0BFB">
        <w:rPr>
          <w:rFonts w:ascii="MS Mincho" w:eastAsia="MS Mincho" w:hAnsi="MS Mincho" w:cs="MS Mincho"/>
        </w:rPr>
        <w:t>∗∗∗</w:t>
      </w:r>
      <w:r w:rsidRPr="005D0BFB">
        <w:t>p &lt; 0.001). ‘Representation’ indicates whether the given group is ‘over’ or ‘under’ represented.</w:t>
      </w:r>
    </w:p>
    <w:p w:rsidR="00734EDD" w:rsidRDefault="00A43B0E">
      <w:bookmarkStart w:id="0" w:name="_GoBack"/>
      <w:bookmarkEnd w:id="0"/>
    </w:p>
    <w:sectPr w:rsidR="00734EDD" w:rsidSect="00A43B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MS Sans Serif,Times New Roman">
    <w:altName w:val="Times New Roman"/>
    <w:panose1 w:val="00000000000000000000"/>
    <w:charset w:val="00"/>
    <w:family w:val="roman"/>
    <w:notTrueType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B0E"/>
    <w:rsid w:val="004E1B77"/>
    <w:rsid w:val="00A43B0E"/>
    <w:rsid w:val="00B07399"/>
    <w:rsid w:val="00CD19A2"/>
    <w:rsid w:val="00E8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B0E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A43B0E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31">
    <w:name w:val="Grid Table 31"/>
    <w:basedOn w:val="TableNormal"/>
    <w:uiPriority w:val="48"/>
    <w:rsid w:val="00A43B0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B0E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A43B0E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31">
    <w:name w:val="Grid Table 31"/>
    <w:basedOn w:val="TableNormal"/>
    <w:uiPriority w:val="48"/>
    <w:rsid w:val="00A43B0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Rae</dc:creator>
  <cp:lastModifiedBy>Louise McRae</cp:lastModifiedBy>
  <cp:revision>1</cp:revision>
  <dcterms:created xsi:type="dcterms:W3CDTF">2016-12-16T13:24:00Z</dcterms:created>
  <dcterms:modified xsi:type="dcterms:W3CDTF">2016-12-16T13:25:00Z</dcterms:modified>
</cp:coreProperties>
</file>